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C15FE" w14:textId="14150D3C" w:rsidR="00A6664F" w:rsidRPr="004951F0" w:rsidRDefault="00095F69" w:rsidP="00AB4DC9">
      <w:pPr>
        <w:tabs>
          <w:tab w:val="left" w:pos="1560"/>
        </w:tabs>
        <w:spacing w:after="0" w:line="240" w:lineRule="auto"/>
        <w:ind w:left="567"/>
        <w:jc w:val="both"/>
        <w:rPr>
          <w:sz w:val="24"/>
          <w:szCs w:val="20"/>
          <w:lang w:val="en-US"/>
        </w:rPr>
      </w:pPr>
      <w:r w:rsidRPr="00AA5A1B">
        <w:rPr>
          <w:b/>
          <w:bCs/>
          <w:sz w:val="24"/>
          <w:szCs w:val="20"/>
          <w:lang w:val="en-US"/>
        </w:rPr>
        <w:t>Additional file 1</w:t>
      </w:r>
      <w:r w:rsidR="00A6664F" w:rsidRPr="00AA5A1B">
        <w:rPr>
          <w:b/>
          <w:bCs/>
          <w:sz w:val="24"/>
          <w:szCs w:val="20"/>
          <w:lang w:val="en-US"/>
        </w:rPr>
        <w:t xml:space="preserve">. </w:t>
      </w:r>
      <w:r w:rsidR="00D75366" w:rsidRPr="00AA5A1B">
        <w:rPr>
          <w:bCs/>
          <w:sz w:val="24"/>
          <w:szCs w:val="20"/>
          <w:lang w:val="en-US"/>
        </w:rPr>
        <w:t>Global d</w:t>
      </w:r>
      <w:r w:rsidR="00AD793F" w:rsidRPr="00AA5A1B">
        <w:rPr>
          <w:bCs/>
          <w:sz w:val="24"/>
          <w:szCs w:val="20"/>
          <w:lang w:val="en-US"/>
        </w:rPr>
        <w:t>istribution of antimicrobial use</w:t>
      </w:r>
      <w:r w:rsidR="00AD793F" w:rsidRPr="00AA5A1B">
        <w:rPr>
          <w:rFonts w:cs="Times New Roman"/>
          <w:sz w:val="24"/>
          <w:szCs w:val="24"/>
          <w:lang w:val="en-US"/>
        </w:rPr>
        <w:t xml:space="preserve">, individually or by class, and employed time series analyses, expressed </w:t>
      </w:r>
      <w:r w:rsidR="00AD35CF" w:rsidRPr="00AA5A1B">
        <w:rPr>
          <w:rFonts w:cs="Times New Roman"/>
          <w:sz w:val="24"/>
          <w:szCs w:val="24"/>
          <w:lang w:val="en-US"/>
        </w:rPr>
        <w:t xml:space="preserve">in percentages, </w:t>
      </w:r>
      <w:r w:rsidR="00AD793F" w:rsidRPr="00AA5A1B">
        <w:rPr>
          <w:rFonts w:cs="Times New Roman"/>
          <w:sz w:val="24"/>
          <w:szCs w:val="24"/>
          <w:lang w:val="en-US"/>
        </w:rPr>
        <w:t>DOT and LOT</w:t>
      </w:r>
      <w:r w:rsidR="00AD35CF" w:rsidRPr="00AA5A1B">
        <w:rPr>
          <w:rFonts w:cs="Times New Roman"/>
          <w:sz w:val="24"/>
          <w:szCs w:val="24"/>
          <w:lang w:val="en-US"/>
        </w:rPr>
        <w:t xml:space="preserve"> </w:t>
      </w:r>
      <w:r w:rsidR="00AD793F" w:rsidRPr="00AA5A1B">
        <w:rPr>
          <w:rFonts w:cs="Times New Roman"/>
          <w:sz w:val="24"/>
          <w:szCs w:val="24"/>
          <w:lang w:val="en-US"/>
        </w:rPr>
        <w:t>per 1000 patient-days (pd), and the DOT/LOT ratio</w:t>
      </w:r>
      <w:r w:rsidR="0025081A" w:rsidRPr="00AA5A1B">
        <w:rPr>
          <w:rFonts w:cs="Times New Roman"/>
          <w:sz w:val="24"/>
          <w:szCs w:val="24"/>
          <w:lang w:val="en-US"/>
        </w:rPr>
        <w:t xml:space="preserve">, </w:t>
      </w:r>
      <w:r w:rsidR="00D508E7" w:rsidRPr="00AA5A1B">
        <w:rPr>
          <w:bCs/>
          <w:sz w:val="24"/>
          <w:szCs w:val="20"/>
          <w:lang w:val="en-US"/>
        </w:rPr>
        <w:t>2018.</w:t>
      </w:r>
    </w:p>
    <w:tbl>
      <w:tblPr>
        <w:tblW w:w="4454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6"/>
        <w:gridCol w:w="1273"/>
        <w:gridCol w:w="1134"/>
        <w:gridCol w:w="1277"/>
      </w:tblGrid>
      <w:tr w:rsidR="00C105B2" w:rsidRPr="004951F0" w14:paraId="1F6D98D4" w14:textId="77777777" w:rsidTr="00AB4DC9">
        <w:trPr>
          <w:trHeight w:val="255"/>
          <w:jc w:val="center"/>
        </w:trPr>
        <w:tc>
          <w:tcPr>
            <w:tcW w:w="27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0478FA" w14:textId="0349E497" w:rsidR="00A77BDA" w:rsidRPr="004951F0" w:rsidRDefault="00A77BDA" w:rsidP="00FB16A8">
            <w:pPr>
              <w:tabs>
                <w:tab w:val="left" w:pos="1560"/>
              </w:tabs>
              <w:spacing w:after="0" w:line="240" w:lineRule="auto"/>
              <w:rPr>
                <w:b/>
                <w:color w:val="000000"/>
                <w:lang w:val="en-US"/>
              </w:rPr>
            </w:pPr>
            <w:r w:rsidRPr="004951F0">
              <w:rPr>
                <w:b/>
                <w:color w:val="000000"/>
                <w:lang w:val="en-US"/>
              </w:rPr>
              <w:t>VARIABLES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vAlign w:val="center"/>
          </w:tcPr>
          <w:p w14:paraId="55A20881" w14:textId="4FABB4F8" w:rsidR="00A77BDA" w:rsidRPr="004951F0" w:rsidRDefault="00A77BDA" w:rsidP="00FB16A8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</w:pPr>
            <w:proofErr w:type="spellStart"/>
            <w:r w:rsidRPr="004951F0"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  <w:t>Value</w:t>
            </w:r>
            <w:proofErr w:type="spellEnd"/>
          </w:p>
        </w:tc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B5CA1A" w14:textId="7E973952" w:rsidR="00A77BDA" w:rsidRPr="004951F0" w:rsidRDefault="00F0403E" w:rsidP="006237D5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  <w:t xml:space="preserve">Monthly </w:t>
            </w:r>
            <w:proofErr w:type="spellStart"/>
            <w:r w:rsidRPr="004951F0"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  <w:t>Variation</w:t>
            </w:r>
            <w:proofErr w:type="spellEnd"/>
          </w:p>
        </w:tc>
        <w:tc>
          <w:tcPr>
            <w:tcW w:w="790" w:type="pct"/>
            <w:tcBorders>
              <w:bottom w:val="single" w:sz="4" w:space="0" w:color="auto"/>
            </w:tcBorders>
            <w:vAlign w:val="center"/>
          </w:tcPr>
          <w:p w14:paraId="2916F514" w14:textId="77777777" w:rsidR="00A77BDA" w:rsidRPr="004951F0" w:rsidRDefault="00A77BDA" w:rsidP="00FB16A8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  <w:t>p-value</w:t>
            </w:r>
          </w:p>
        </w:tc>
      </w:tr>
      <w:tr w:rsidR="00C105B2" w:rsidRPr="004951F0" w14:paraId="1237CE56" w14:textId="77777777" w:rsidTr="00AB4DC9">
        <w:trPr>
          <w:trHeight w:val="255"/>
          <w:jc w:val="center"/>
        </w:trPr>
        <w:tc>
          <w:tcPr>
            <w:tcW w:w="2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811265" w14:textId="73470C56" w:rsidR="00A77BDA" w:rsidRPr="004951F0" w:rsidRDefault="00A77BDA" w:rsidP="00FB16A8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b/>
                <w:color w:val="000000"/>
                <w:lang w:val="en-US"/>
              </w:rPr>
              <w:t>Use of antimicrobials (%)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B785E" w14:textId="6B415A88" w:rsidR="00A77BDA" w:rsidRPr="004951F0" w:rsidRDefault="00A77BDA" w:rsidP="00FB16A8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color w:val="000000"/>
                <w:lang w:val="en-US"/>
              </w:rPr>
              <w:t>50.4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359985" w14:textId="2846CFBC" w:rsidR="00A77BDA" w:rsidRPr="004951F0" w:rsidRDefault="00434A31" w:rsidP="00FB16A8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</w:t>
            </w:r>
            <w:r w:rsidR="001603BA"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.0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F6853" w14:textId="738D4C7D" w:rsidR="00A77BDA" w:rsidRPr="004951F0" w:rsidRDefault="00434A31" w:rsidP="00FB16A8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026</w:t>
            </w:r>
            <w:r w:rsidR="00087598" w:rsidRPr="004951F0">
              <w:rPr>
                <w:color w:val="000000"/>
                <w:lang w:val="en-US"/>
              </w:rPr>
              <w:t>*</w:t>
            </w:r>
          </w:p>
        </w:tc>
      </w:tr>
      <w:tr w:rsidR="00C105B2" w:rsidRPr="004951F0" w14:paraId="461387EE" w14:textId="77777777" w:rsidTr="00AB4DC9">
        <w:trPr>
          <w:trHeight w:val="255"/>
          <w:jc w:val="center"/>
        </w:trPr>
        <w:tc>
          <w:tcPr>
            <w:tcW w:w="27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B5AEAE" w14:textId="33CFDC74" w:rsidR="00A77BDA" w:rsidRPr="004951F0" w:rsidRDefault="00A77BDA" w:rsidP="00FB16A8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b/>
                <w:color w:val="000000"/>
                <w:lang w:val="en-US"/>
              </w:rPr>
              <w:t>Number of prescriptions (%)</w:t>
            </w: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  <w:vAlign w:val="center"/>
          </w:tcPr>
          <w:p w14:paraId="78FB3B8C" w14:textId="77777777" w:rsidR="00A77BDA" w:rsidRPr="004951F0" w:rsidRDefault="00A77BDA" w:rsidP="00FB16A8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287141" w14:textId="77777777" w:rsidR="00A77BDA" w:rsidRPr="004951F0" w:rsidRDefault="00A77BDA" w:rsidP="00FB16A8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790" w:type="pct"/>
            <w:tcBorders>
              <w:top w:val="single" w:sz="4" w:space="0" w:color="auto"/>
              <w:bottom w:val="nil"/>
            </w:tcBorders>
            <w:vAlign w:val="center"/>
          </w:tcPr>
          <w:p w14:paraId="7F8DAD24" w14:textId="77777777" w:rsidR="00A77BDA" w:rsidRPr="004951F0" w:rsidRDefault="00A77BDA" w:rsidP="00FB16A8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C105B2" w:rsidRPr="004951F0" w14:paraId="1B653F4B" w14:textId="77777777" w:rsidTr="00AB4DC9">
        <w:trPr>
          <w:trHeight w:val="255"/>
          <w:jc w:val="center"/>
        </w:trPr>
        <w:tc>
          <w:tcPr>
            <w:tcW w:w="272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A8CCD30" w14:textId="06AD8BB0" w:rsidR="00A77BDA" w:rsidRPr="004951F0" w:rsidRDefault="00A77BDA" w:rsidP="00F00DF4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First-generation cephalosporins IV/PO</w:t>
            </w:r>
          </w:p>
        </w:tc>
        <w:tc>
          <w:tcPr>
            <w:tcW w:w="788" w:type="pct"/>
            <w:tcBorders>
              <w:top w:val="nil"/>
            </w:tcBorders>
            <w:vAlign w:val="center"/>
          </w:tcPr>
          <w:p w14:paraId="16A891EB" w14:textId="1818064A" w:rsidR="00A77BDA" w:rsidRPr="004951F0" w:rsidRDefault="00A77BDA" w:rsidP="00F00DF4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5</w:t>
            </w:r>
          </w:p>
        </w:tc>
        <w:tc>
          <w:tcPr>
            <w:tcW w:w="70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BF291ED" w14:textId="5B638CDE" w:rsidR="00A77BDA" w:rsidRPr="004951F0" w:rsidRDefault="00C26001" w:rsidP="00F00DF4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6</w:t>
            </w:r>
          </w:p>
        </w:tc>
        <w:tc>
          <w:tcPr>
            <w:tcW w:w="790" w:type="pct"/>
            <w:tcBorders>
              <w:top w:val="nil"/>
            </w:tcBorders>
            <w:vAlign w:val="center"/>
          </w:tcPr>
          <w:p w14:paraId="03D51BBA" w14:textId="23FF78DC" w:rsidR="00A77BDA" w:rsidRPr="004951F0" w:rsidRDefault="00850F89" w:rsidP="00F00DF4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</w:t>
            </w:r>
            <w:r w:rsidR="00C26001" w:rsidRPr="004951F0">
              <w:rPr>
                <w:color w:val="000000"/>
                <w:lang w:val="en-US"/>
              </w:rPr>
              <w:t>295</w:t>
            </w:r>
          </w:p>
        </w:tc>
      </w:tr>
      <w:tr w:rsidR="00C105B2" w:rsidRPr="004951F0" w14:paraId="782EA7C5" w14:textId="77777777" w:rsidTr="00AB4DC9">
        <w:trPr>
          <w:trHeight w:val="255"/>
          <w:jc w:val="center"/>
        </w:trPr>
        <w:tc>
          <w:tcPr>
            <w:tcW w:w="2720" w:type="pct"/>
            <w:shd w:val="clear" w:color="auto" w:fill="auto"/>
            <w:noWrap/>
            <w:vAlign w:val="center"/>
          </w:tcPr>
          <w:p w14:paraId="1639E03D" w14:textId="013F8917" w:rsidR="00A77BDA" w:rsidRPr="004951F0" w:rsidRDefault="00A77BDA" w:rsidP="00F00DF4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Fluoroquinolone</w:t>
            </w:r>
            <w:r w:rsidR="00D25BE5"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s</w:t>
            </w: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IV/PO</w:t>
            </w:r>
          </w:p>
        </w:tc>
        <w:tc>
          <w:tcPr>
            <w:tcW w:w="788" w:type="pct"/>
            <w:vAlign w:val="center"/>
          </w:tcPr>
          <w:p w14:paraId="455C47C8" w14:textId="6CB61055" w:rsidR="00A77BDA" w:rsidRPr="004951F0" w:rsidRDefault="00A77BDA" w:rsidP="00F00DF4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3.2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003AAE05" w14:textId="57E1301F" w:rsidR="00A77BDA" w:rsidRPr="004951F0" w:rsidRDefault="00C26001" w:rsidP="00F00DF4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</w:t>
            </w:r>
            <w:r w:rsidR="001570CE"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</w:t>
            </w:r>
          </w:p>
        </w:tc>
        <w:tc>
          <w:tcPr>
            <w:tcW w:w="790" w:type="pct"/>
            <w:vAlign w:val="center"/>
          </w:tcPr>
          <w:p w14:paraId="6632B641" w14:textId="0961F3BD" w:rsidR="00A77BDA" w:rsidRPr="004951F0" w:rsidRDefault="00C26001" w:rsidP="00F00DF4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909</w:t>
            </w:r>
          </w:p>
        </w:tc>
      </w:tr>
      <w:tr w:rsidR="00C105B2" w:rsidRPr="004951F0" w14:paraId="22CC38B8" w14:textId="77777777" w:rsidTr="00AB4DC9">
        <w:trPr>
          <w:trHeight w:val="255"/>
          <w:jc w:val="center"/>
        </w:trPr>
        <w:tc>
          <w:tcPr>
            <w:tcW w:w="2720" w:type="pct"/>
            <w:shd w:val="clear" w:color="auto" w:fill="auto"/>
            <w:noWrap/>
            <w:vAlign w:val="center"/>
            <w:hideMark/>
          </w:tcPr>
          <w:p w14:paraId="30E7212F" w14:textId="70763F1D" w:rsidR="00A77BDA" w:rsidRPr="004951F0" w:rsidRDefault="00A77BDA" w:rsidP="00F00DF4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Carbapenems IV</w:t>
            </w:r>
          </w:p>
        </w:tc>
        <w:tc>
          <w:tcPr>
            <w:tcW w:w="788" w:type="pct"/>
            <w:vAlign w:val="center"/>
          </w:tcPr>
          <w:p w14:paraId="2DF0E237" w14:textId="1F9D89B6" w:rsidR="00A77BDA" w:rsidRPr="004951F0" w:rsidRDefault="00A77BDA" w:rsidP="00F00DF4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.4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0D231F2A" w14:textId="1F867DF1" w:rsidR="00A77BDA" w:rsidRPr="004951F0" w:rsidRDefault="001570CE" w:rsidP="00F00DF4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4</w:t>
            </w:r>
          </w:p>
        </w:tc>
        <w:tc>
          <w:tcPr>
            <w:tcW w:w="790" w:type="pct"/>
            <w:vAlign w:val="center"/>
          </w:tcPr>
          <w:p w14:paraId="176F572A" w14:textId="32FB7CF9" w:rsidR="00A77BDA" w:rsidRPr="004951F0" w:rsidRDefault="001570CE" w:rsidP="00F00DF4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018*</w:t>
            </w:r>
          </w:p>
        </w:tc>
      </w:tr>
      <w:tr w:rsidR="00C105B2" w:rsidRPr="004951F0" w14:paraId="49B89056" w14:textId="77777777" w:rsidTr="00AB4DC9">
        <w:trPr>
          <w:trHeight w:val="255"/>
          <w:jc w:val="center"/>
        </w:trPr>
        <w:tc>
          <w:tcPr>
            <w:tcW w:w="2720" w:type="pct"/>
            <w:shd w:val="clear" w:color="auto" w:fill="auto"/>
            <w:noWrap/>
            <w:vAlign w:val="center"/>
          </w:tcPr>
          <w:p w14:paraId="0FA89F4C" w14:textId="1DD513ED" w:rsidR="00A77BDA" w:rsidRPr="004951F0" w:rsidRDefault="00A77BDA" w:rsidP="00F00DF4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Third-generation cephalosporins IV</w:t>
            </w:r>
          </w:p>
        </w:tc>
        <w:tc>
          <w:tcPr>
            <w:tcW w:w="788" w:type="pct"/>
            <w:vAlign w:val="center"/>
          </w:tcPr>
          <w:p w14:paraId="52F3DFC7" w14:textId="79B8D644" w:rsidR="00A77BDA" w:rsidRPr="004951F0" w:rsidRDefault="00A77BDA" w:rsidP="00F00DF4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7.9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70DCC5D5" w14:textId="749A4426" w:rsidR="00A77BDA" w:rsidRPr="004951F0" w:rsidRDefault="001D5874" w:rsidP="00F00DF4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0</w:t>
            </w:r>
          </w:p>
        </w:tc>
        <w:tc>
          <w:tcPr>
            <w:tcW w:w="790" w:type="pct"/>
            <w:vAlign w:val="center"/>
          </w:tcPr>
          <w:p w14:paraId="609E75D6" w14:textId="41EF4172" w:rsidR="00A77BDA" w:rsidRPr="004951F0" w:rsidRDefault="001D5874" w:rsidP="00F00DF4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909</w:t>
            </w:r>
          </w:p>
        </w:tc>
      </w:tr>
      <w:tr w:rsidR="00B8237D" w:rsidRPr="004951F0" w14:paraId="2710A72E" w14:textId="77777777" w:rsidTr="00AB4DC9">
        <w:trPr>
          <w:trHeight w:val="255"/>
          <w:jc w:val="center"/>
        </w:trPr>
        <w:tc>
          <w:tcPr>
            <w:tcW w:w="2720" w:type="pct"/>
            <w:shd w:val="clear" w:color="auto" w:fill="auto"/>
            <w:noWrap/>
            <w:vAlign w:val="center"/>
          </w:tcPr>
          <w:p w14:paraId="488608E3" w14:textId="0F963760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Metronidazole IV/PO</w:t>
            </w:r>
          </w:p>
        </w:tc>
        <w:tc>
          <w:tcPr>
            <w:tcW w:w="788" w:type="pct"/>
            <w:vAlign w:val="center"/>
          </w:tcPr>
          <w:p w14:paraId="590FB78B" w14:textId="4300F606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7.5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4B01297C" w14:textId="5A3AA074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2</w:t>
            </w:r>
          </w:p>
        </w:tc>
        <w:tc>
          <w:tcPr>
            <w:tcW w:w="790" w:type="pct"/>
            <w:vAlign w:val="center"/>
          </w:tcPr>
          <w:p w14:paraId="06A159A9" w14:textId="162A6367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572</w:t>
            </w:r>
          </w:p>
        </w:tc>
      </w:tr>
      <w:tr w:rsidR="00B8237D" w:rsidRPr="004951F0" w14:paraId="0BF877BB" w14:textId="77777777" w:rsidTr="00AB4DC9">
        <w:trPr>
          <w:trHeight w:val="255"/>
          <w:jc w:val="center"/>
        </w:trPr>
        <w:tc>
          <w:tcPr>
            <w:tcW w:w="2720" w:type="pct"/>
            <w:shd w:val="clear" w:color="auto" w:fill="auto"/>
            <w:noWrap/>
            <w:vAlign w:val="center"/>
          </w:tcPr>
          <w:p w14:paraId="44EA45BC" w14:textId="25CFDAB9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Cefepime IV</w:t>
            </w:r>
          </w:p>
        </w:tc>
        <w:tc>
          <w:tcPr>
            <w:tcW w:w="788" w:type="pct"/>
            <w:vAlign w:val="center"/>
          </w:tcPr>
          <w:p w14:paraId="6A8215B6" w14:textId="16EB1FD2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6.9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1B87CDD9" w14:textId="313F7857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1</w:t>
            </w:r>
          </w:p>
        </w:tc>
        <w:tc>
          <w:tcPr>
            <w:tcW w:w="790" w:type="pct"/>
            <w:vAlign w:val="center"/>
          </w:tcPr>
          <w:p w14:paraId="43F0B26F" w14:textId="29237624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556</w:t>
            </w:r>
          </w:p>
        </w:tc>
      </w:tr>
      <w:tr w:rsidR="00B8237D" w:rsidRPr="004951F0" w14:paraId="15E8EC1B" w14:textId="77777777" w:rsidTr="00AB4DC9">
        <w:trPr>
          <w:trHeight w:val="255"/>
          <w:jc w:val="center"/>
        </w:trPr>
        <w:tc>
          <w:tcPr>
            <w:tcW w:w="2720" w:type="pct"/>
            <w:shd w:val="clear" w:color="auto" w:fill="auto"/>
            <w:noWrap/>
            <w:vAlign w:val="center"/>
          </w:tcPr>
          <w:p w14:paraId="56160ABD" w14:textId="459A735F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color w:val="000000"/>
                <w:lang w:val="en-US"/>
              </w:rPr>
              <w:t xml:space="preserve">Clindamycin </w:t>
            </w: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IV</w:t>
            </w:r>
          </w:p>
        </w:tc>
        <w:tc>
          <w:tcPr>
            <w:tcW w:w="788" w:type="pct"/>
            <w:vAlign w:val="center"/>
          </w:tcPr>
          <w:p w14:paraId="26A6CB47" w14:textId="55307462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6.3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67D13BBB" w14:textId="6DBA50ED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5</w:t>
            </w:r>
          </w:p>
        </w:tc>
        <w:tc>
          <w:tcPr>
            <w:tcW w:w="790" w:type="pct"/>
            <w:vAlign w:val="center"/>
          </w:tcPr>
          <w:p w14:paraId="60ED6613" w14:textId="2CDFF07D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303</w:t>
            </w:r>
          </w:p>
        </w:tc>
      </w:tr>
      <w:tr w:rsidR="00B8237D" w:rsidRPr="004951F0" w14:paraId="263083DE" w14:textId="77777777" w:rsidTr="00AB4DC9">
        <w:trPr>
          <w:trHeight w:val="255"/>
          <w:jc w:val="center"/>
        </w:trPr>
        <w:tc>
          <w:tcPr>
            <w:tcW w:w="2720" w:type="pct"/>
            <w:shd w:val="clear" w:color="auto" w:fill="auto"/>
            <w:noWrap/>
            <w:vAlign w:val="center"/>
          </w:tcPr>
          <w:p w14:paraId="23B69237" w14:textId="74606BDB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Antifungals IV/PO</w:t>
            </w:r>
          </w:p>
        </w:tc>
        <w:tc>
          <w:tcPr>
            <w:tcW w:w="788" w:type="pct"/>
            <w:vAlign w:val="center"/>
          </w:tcPr>
          <w:p w14:paraId="2E14099E" w14:textId="3EEDBD2D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6.1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51C1D0BB" w14:textId="383B9EA7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2</w:t>
            </w:r>
          </w:p>
        </w:tc>
        <w:tc>
          <w:tcPr>
            <w:tcW w:w="790" w:type="pct"/>
            <w:vAlign w:val="center"/>
          </w:tcPr>
          <w:p w14:paraId="13718A13" w14:textId="25D79C68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235</w:t>
            </w:r>
          </w:p>
        </w:tc>
      </w:tr>
      <w:tr w:rsidR="00B8237D" w:rsidRPr="004951F0" w14:paraId="7A7798F9" w14:textId="77777777" w:rsidTr="00AB4DC9">
        <w:trPr>
          <w:trHeight w:val="255"/>
          <w:jc w:val="center"/>
        </w:trPr>
        <w:tc>
          <w:tcPr>
            <w:tcW w:w="2720" w:type="pct"/>
            <w:shd w:val="clear" w:color="auto" w:fill="auto"/>
            <w:noWrap/>
            <w:vAlign w:val="center"/>
          </w:tcPr>
          <w:p w14:paraId="2E3F9379" w14:textId="283DC08E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Glycopeptides IV</w:t>
            </w:r>
          </w:p>
        </w:tc>
        <w:tc>
          <w:tcPr>
            <w:tcW w:w="788" w:type="pct"/>
            <w:vAlign w:val="center"/>
          </w:tcPr>
          <w:p w14:paraId="580948CB" w14:textId="417F3E90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4.3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773A8AA7" w14:textId="07EF8487" w:rsidR="00B8237D" w:rsidRPr="004951F0" w:rsidRDefault="00E72E01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2</w:t>
            </w:r>
          </w:p>
        </w:tc>
        <w:tc>
          <w:tcPr>
            <w:tcW w:w="790" w:type="pct"/>
            <w:vAlign w:val="center"/>
          </w:tcPr>
          <w:p w14:paraId="1BE632FD" w14:textId="2C592C88" w:rsidR="00B8237D" w:rsidRPr="004951F0" w:rsidRDefault="00E72E01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450</w:t>
            </w:r>
          </w:p>
        </w:tc>
      </w:tr>
      <w:tr w:rsidR="00B8237D" w:rsidRPr="004951F0" w14:paraId="0C4960BB" w14:textId="77777777" w:rsidTr="00AB4DC9">
        <w:trPr>
          <w:trHeight w:val="255"/>
          <w:jc w:val="center"/>
        </w:trPr>
        <w:tc>
          <w:tcPr>
            <w:tcW w:w="2720" w:type="pct"/>
            <w:shd w:val="clear" w:color="auto" w:fill="auto"/>
            <w:noWrap/>
            <w:vAlign w:val="center"/>
          </w:tcPr>
          <w:p w14:paraId="5934868F" w14:textId="75A50FC7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color w:val="000000"/>
                <w:lang w:val="en-US"/>
              </w:rPr>
              <w:t xml:space="preserve">Azithromycin </w:t>
            </w: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IV/PO</w:t>
            </w:r>
          </w:p>
        </w:tc>
        <w:tc>
          <w:tcPr>
            <w:tcW w:w="788" w:type="pct"/>
            <w:vAlign w:val="center"/>
          </w:tcPr>
          <w:p w14:paraId="4F1B10C3" w14:textId="499004A3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.7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5C5EE97F" w14:textId="69AC044E" w:rsidR="00B8237D" w:rsidRPr="004951F0" w:rsidRDefault="00E72E01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2</w:t>
            </w:r>
          </w:p>
        </w:tc>
        <w:tc>
          <w:tcPr>
            <w:tcW w:w="790" w:type="pct"/>
            <w:vAlign w:val="center"/>
          </w:tcPr>
          <w:p w14:paraId="4030931D" w14:textId="05AB1B06" w:rsidR="00B8237D" w:rsidRPr="004951F0" w:rsidRDefault="00E72E01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276</w:t>
            </w:r>
          </w:p>
        </w:tc>
      </w:tr>
      <w:tr w:rsidR="00B8237D" w:rsidRPr="004951F0" w14:paraId="05DCE3AF" w14:textId="77777777" w:rsidTr="00AB4DC9">
        <w:trPr>
          <w:trHeight w:val="255"/>
          <w:jc w:val="center"/>
        </w:trPr>
        <w:tc>
          <w:tcPr>
            <w:tcW w:w="2720" w:type="pct"/>
            <w:shd w:val="clear" w:color="auto" w:fill="auto"/>
            <w:noWrap/>
            <w:vAlign w:val="center"/>
            <w:hideMark/>
          </w:tcPr>
          <w:p w14:paraId="76109908" w14:textId="3DEDE8AF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Penicillins</w:t>
            </w:r>
            <w:r w:rsidRPr="004951F0">
              <w:rPr>
                <w:rFonts w:eastAsia="Times New Roman" w:cs="Times New Roman"/>
                <w:color w:val="000000"/>
                <w:szCs w:val="20"/>
                <w:vertAlign w:val="superscript"/>
                <w:lang w:val="en-US" w:eastAsia="pt-BR"/>
              </w:rPr>
              <w:t>1</w:t>
            </w: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IV/PO</w:t>
            </w:r>
          </w:p>
        </w:tc>
        <w:tc>
          <w:tcPr>
            <w:tcW w:w="788" w:type="pct"/>
            <w:vAlign w:val="center"/>
          </w:tcPr>
          <w:p w14:paraId="75CBC376" w14:textId="350EB164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.7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251673F0" w14:textId="3BB2DC98" w:rsidR="00B8237D" w:rsidRPr="004951F0" w:rsidRDefault="00E72E01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</w:t>
            </w:r>
            <w:r w:rsidR="005D63C1"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</w:t>
            </w:r>
          </w:p>
        </w:tc>
        <w:tc>
          <w:tcPr>
            <w:tcW w:w="790" w:type="pct"/>
            <w:vAlign w:val="center"/>
          </w:tcPr>
          <w:p w14:paraId="696A9195" w14:textId="302AB02F" w:rsidR="00B8237D" w:rsidRPr="004951F0" w:rsidRDefault="00E72E01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656</w:t>
            </w:r>
          </w:p>
        </w:tc>
      </w:tr>
      <w:tr w:rsidR="00B8237D" w:rsidRPr="004951F0" w14:paraId="2AE7B82B" w14:textId="77777777" w:rsidTr="00AB4DC9">
        <w:trPr>
          <w:trHeight w:val="255"/>
          <w:jc w:val="center"/>
        </w:trPr>
        <w:tc>
          <w:tcPr>
            <w:tcW w:w="2720" w:type="pct"/>
            <w:shd w:val="clear" w:color="auto" w:fill="auto"/>
            <w:noWrap/>
            <w:vAlign w:val="center"/>
            <w:hideMark/>
          </w:tcPr>
          <w:p w14:paraId="06175D89" w14:textId="2011703E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color w:val="000000"/>
                <w:lang w:val="en-US"/>
              </w:rPr>
              <w:t>Co-trimoxazole</w:t>
            </w: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IV/PO</w:t>
            </w:r>
          </w:p>
        </w:tc>
        <w:tc>
          <w:tcPr>
            <w:tcW w:w="788" w:type="pct"/>
            <w:vAlign w:val="center"/>
          </w:tcPr>
          <w:p w14:paraId="496C03A5" w14:textId="0FB80A72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.7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4FD4B798" w14:textId="2C29470D" w:rsidR="00B8237D" w:rsidRPr="004951F0" w:rsidRDefault="005D63C1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1</w:t>
            </w:r>
          </w:p>
        </w:tc>
        <w:tc>
          <w:tcPr>
            <w:tcW w:w="790" w:type="pct"/>
            <w:vAlign w:val="center"/>
          </w:tcPr>
          <w:p w14:paraId="2E941637" w14:textId="18AF316D" w:rsidR="00B8237D" w:rsidRPr="004951F0" w:rsidRDefault="005D63C1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257</w:t>
            </w:r>
          </w:p>
        </w:tc>
      </w:tr>
      <w:tr w:rsidR="00B8237D" w:rsidRPr="004951F0" w14:paraId="10BE53C6" w14:textId="77777777" w:rsidTr="00AB4DC9">
        <w:trPr>
          <w:trHeight w:val="255"/>
          <w:jc w:val="center"/>
        </w:trPr>
        <w:tc>
          <w:tcPr>
            <w:tcW w:w="27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91087D" w14:textId="57F31010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Aminoglycosides IV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vAlign w:val="center"/>
          </w:tcPr>
          <w:p w14:paraId="54FF6618" w14:textId="227564F9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.3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FC99E2" w14:textId="7F7CDB05" w:rsidR="00B8237D" w:rsidRPr="004951F0" w:rsidRDefault="006A0CEF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3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vAlign w:val="center"/>
          </w:tcPr>
          <w:p w14:paraId="49A853E9" w14:textId="0A2639C2" w:rsidR="00B8237D" w:rsidRPr="004951F0" w:rsidRDefault="006A0CEF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041</w:t>
            </w:r>
            <w:r w:rsidR="003C2153" w:rsidRPr="004951F0">
              <w:rPr>
                <w:color w:val="000000"/>
                <w:lang w:val="en-US"/>
              </w:rPr>
              <w:t>*</w:t>
            </w:r>
          </w:p>
        </w:tc>
      </w:tr>
      <w:tr w:rsidR="00B8237D" w:rsidRPr="004951F0" w14:paraId="4FBA89C2" w14:textId="77777777" w:rsidTr="00AB4DC9">
        <w:trPr>
          <w:trHeight w:val="255"/>
          <w:jc w:val="center"/>
        </w:trPr>
        <w:tc>
          <w:tcPr>
            <w:tcW w:w="2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ABEBA9" w14:textId="1E0F1694" w:rsidR="00B8237D" w:rsidRPr="004951F0" w:rsidRDefault="00CB2C89" w:rsidP="00B8237D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b/>
                <w:color w:val="000000"/>
                <w:lang w:val="en-US"/>
              </w:rPr>
              <w:t>ID</w:t>
            </w:r>
            <w:r w:rsidR="00B37351" w:rsidRPr="004951F0">
              <w:rPr>
                <w:b/>
                <w:color w:val="000000"/>
                <w:lang w:val="en-US"/>
              </w:rPr>
              <w:t xml:space="preserve"> </w:t>
            </w:r>
            <w:r w:rsidR="00B8237D" w:rsidRPr="004951F0">
              <w:rPr>
                <w:b/>
                <w:color w:val="000000"/>
                <w:lang w:val="en-US"/>
              </w:rPr>
              <w:t>LOT/1000</w:t>
            </w:r>
            <w:r w:rsidR="00A72AF3" w:rsidRPr="004951F0">
              <w:rPr>
                <w:b/>
                <w:color w:val="000000"/>
                <w:lang w:val="en-US"/>
              </w:rPr>
              <w:t>p</w:t>
            </w:r>
            <w:r w:rsidR="00B8237D" w:rsidRPr="004951F0">
              <w:rPr>
                <w:b/>
                <w:color w:val="000000"/>
                <w:lang w:val="en-US"/>
              </w:rPr>
              <w:t>d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C74C8" w14:textId="43BE750E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76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98F3F2" w14:textId="156FA738" w:rsidR="00B8237D" w:rsidRPr="004951F0" w:rsidRDefault="00D52158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</w:t>
            </w:r>
            <w:r w:rsidR="00333C96"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7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37C35" w14:textId="23231314" w:rsidR="00B8237D" w:rsidRPr="004951F0" w:rsidRDefault="00D52158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874</w:t>
            </w:r>
          </w:p>
        </w:tc>
      </w:tr>
      <w:tr w:rsidR="00B8237D" w:rsidRPr="004951F0" w14:paraId="14AE9E7D" w14:textId="77777777" w:rsidTr="00AB4DC9">
        <w:trPr>
          <w:trHeight w:val="255"/>
          <w:jc w:val="center"/>
        </w:trPr>
        <w:tc>
          <w:tcPr>
            <w:tcW w:w="27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1EBF71" w14:textId="2A2C3F8C" w:rsidR="00B8237D" w:rsidRPr="004951F0" w:rsidRDefault="00CB2C89" w:rsidP="00B8237D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b/>
                <w:color w:val="000000"/>
                <w:lang w:val="en-US"/>
              </w:rPr>
              <w:t xml:space="preserve">ID </w:t>
            </w:r>
            <w:r w:rsidR="00B8237D" w:rsidRPr="004951F0">
              <w:rPr>
                <w:b/>
                <w:color w:val="000000"/>
                <w:lang w:val="en-US"/>
              </w:rPr>
              <w:t>DOT/1000pd</w:t>
            </w:r>
          </w:p>
        </w:tc>
        <w:tc>
          <w:tcPr>
            <w:tcW w:w="788" w:type="pct"/>
            <w:tcBorders>
              <w:top w:val="single" w:sz="4" w:space="0" w:color="auto"/>
            </w:tcBorders>
            <w:vAlign w:val="center"/>
          </w:tcPr>
          <w:p w14:paraId="2DA3322F" w14:textId="77777777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C910A2" w14:textId="77777777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  <w:vAlign w:val="center"/>
          </w:tcPr>
          <w:p w14:paraId="049015B6" w14:textId="77777777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B8237D" w:rsidRPr="004951F0" w14:paraId="3F709007" w14:textId="77777777" w:rsidTr="00AB4DC9">
        <w:trPr>
          <w:trHeight w:val="255"/>
          <w:jc w:val="center"/>
        </w:trPr>
        <w:tc>
          <w:tcPr>
            <w:tcW w:w="2720" w:type="pct"/>
            <w:shd w:val="clear" w:color="auto" w:fill="auto"/>
            <w:noWrap/>
            <w:vAlign w:val="center"/>
          </w:tcPr>
          <w:p w14:paraId="2C0A6AE1" w14:textId="7D7AF3D2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Fluoroquinolone</w:t>
            </w:r>
            <w:r w:rsidR="00D25BE5"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s</w:t>
            </w: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IV/PO</w:t>
            </w:r>
          </w:p>
        </w:tc>
        <w:tc>
          <w:tcPr>
            <w:tcW w:w="788" w:type="pct"/>
            <w:vAlign w:val="center"/>
          </w:tcPr>
          <w:p w14:paraId="26B3033F" w14:textId="26CF0A35" w:rsidR="00B8237D" w:rsidRPr="004951F0" w:rsidRDefault="00444505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75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3C9042A2" w14:textId="7C7A74B5" w:rsidR="00B8237D" w:rsidRPr="004951F0" w:rsidRDefault="00363853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1.6</w:t>
            </w:r>
          </w:p>
        </w:tc>
        <w:tc>
          <w:tcPr>
            <w:tcW w:w="790" w:type="pct"/>
            <w:vAlign w:val="center"/>
          </w:tcPr>
          <w:p w14:paraId="055903EB" w14:textId="2B07FE2C" w:rsidR="00B8237D" w:rsidRPr="004951F0" w:rsidRDefault="00363853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382</w:t>
            </w:r>
          </w:p>
        </w:tc>
      </w:tr>
      <w:tr w:rsidR="00B8237D" w:rsidRPr="004951F0" w14:paraId="2A48E5AA" w14:textId="77777777" w:rsidTr="00AB4DC9">
        <w:trPr>
          <w:trHeight w:val="255"/>
          <w:jc w:val="center"/>
        </w:trPr>
        <w:tc>
          <w:tcPr>
            <w:tcW w:w="2720" w:type="pct"/>
            <w:shd w:val="clear" w:color="auto" w:fill="auto"/>
            <w:noWrap/>
            <w:vAlign w:val="center"/>
          </w:tcPr>
          <w:p w14:paraId="7403DC85" w14:textId="2AD470E1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First-generation cephalosporins IV/PO</w:t>
            </w:r>
          </w:p>
        </w:tc>
        <w:tc>
          <w:tcPr>
            <w:tcW w:w="788" w:type="pct"/>
            <w:vAlign w:val="center"/>
          </w:tcPr>
          <w:p w14:paraId="532FC025" w14:textId="6905EE10" w:rsidR="00B8237D" w:rsidRPr="004951F0" w:rsidRDefault="00444505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66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69EB1F95" w14:textId="06C25A99" w:rsidR="00B8237D" w:rsidRPr="004951F0" w:rsidRDefault="00A13034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2.9</w:t>
            </w:r>
          </w:p>
        </w:tc>
        <w:tc>
          <w:tcPr>
            <w:tcW w:w="790" w:type="pct"/>
            <w:vAlign w:val="center"/>
          </w:tcPr>
          <w:p w14:paraId="7C2796A7" w14:textId="26619F3A" w:rsidR="00B8237D" w:rsidRPr="004951F0" w:rsidRDefault="00A13034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005</w:t>
            </w:r>
            <w:r w:rsidR="003C2153" w:rsidRPr="004951F0">
              <w:rPr>
                <w:color w:val="000000"/>
                <w:lang w:val="en-US"/>
              </w:rPr>
              <w:t>*</w:t>
            </w:r>
          </w:p>
        </w:tc>
      </w:tr>
      <w:tr w:rsidR="00B8237D" w:rsidRPr="004951F0" w14:paraId="7E7E39A3" w14:textId="77777777" w:rsidTr="00AB4DC9">
        <w:trPr>
          <w:trHeight w:val="255"/>
          <w:jc w:val="center"/>
        </w:trPr>
        <w:tc>
          <w:tcPr>
            <w:tcW w:w="2720" w:type="pct"/>
            <w:shd w:val="clear" w:color="auto" w:fill="auto"/>
            <w:noWrap/>
            <w:vAlign w:val="center"/>
          </w:tcPr>
          <w:p w14:paraId="14C4181E" w14:textId="32FB4314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Carbapenems IV</w:t>
            </w:r>
          </w:p>
        </w:tc>
        <w:tc>
          <w:tcPr>
            <w:tcW w:w="788" w:type="pct"/>
            <w:vAlign w:val="center"/>
          </w:tcPr>
          <w:p w14:paraId="41DE00A1" w14:textId="494E2EEC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61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7CCAF022" w14:textId="7BD38FB8" w:rsidR="00B8237D" w:rsidRPr="004951F0" w:rsidRDefault="00363853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.4</w:t>
            </w:r>
          </w:p>
        </w:tc>
        <w:tc>
          <w:tcPr>
            <w:tcW w:w="790" w:type="pct"/>
            <w:vAlign w:val="center"/>
          </w:tcPr>
          <w:p w14:paraId="106B4BC7" w14:textId="65F5AC9A" w:rsidR="00B8237D" w:rsidRPr="004951F0" w:rsidRDefault="00363853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194</w:t>
            </w:r>
          </w:p>
        </w:tc>
      </w:tr>
      <w:tr w:rsidR="00B8237D" w:rsidRPr="004951F0" w14:paraId="1C615997" w14:textId="77777777" w:rsidTr="00AB4DC9">
        <w:trPr>
          <w:trHeight w:val="255"/>
          <w:jc w:val="center"/>
        </w:trPr>
        <w:tc>
          <w:tcPr>
            <w:tcW w:w="2720" w:type="pct"/>
            <w:shd w:val="clear" w:color="auto" w:fill="auto"/>
            <w:noWrap/>
            <w:vAlign w:val="center"/>
          </w:tcPr>
          <w:p w14:paraId="08A911EE" w14:textId="6C4919D9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Third-generation cephalosporins IV</w:t>
            </w:r>
          </w:p>
        </w:tc>
        <w:tc>
          <w:tcPr>
            <w:tcW w:w="788" w:type="pct"/>
            <w:vAlign w:val="center"/>
          </w:tcPr>
          <w:p w14:paraId="592182FE" w14:textId="576AE3AF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53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75AB3891" w14:textId="5E58621B" w:rsidR="00B8237D" w:rsidRPr="004951F0" w:rsidRDefault="00363853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7</w:t>
            </w:r>
          </w:p>
        </w:tc>
        <w:tc>
          <w:tcPr>
            <w:tcW w:w="790" w:type="pct"/>
            <w:vAlign w:val="center"/>
          </w:tcPr>
          <w:p w14:paraId="44A5FAE7" w14:textId="210812C5" w:rsidR="00B8237D" w:rsidRPr="004951F0" w:rsidRDefault="00363853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562</w:t>
            </w:r>
          </w:p>
        </w:tc>
      </w:tr>
      <w:tr w:rsidR="00B8237D" w:rsidRPr="004951F0" w14:paraId="7684B488" w14:textId="77777777" w:rsidTr="00AB4DC9">
        <w:trPr>
          <w:trHeight w:val="255"/>
          <w:jc w:val="center"/>
        </w:trPr>
        <w:tc>
          <w:tcPr>
            <w:tcW w:w="2720" w:type="pct"/>
            <w:shd w:val="clear" w:color="auto" w:fill="auto"/>
            <w:noWrap/>
            <w:vAlign w:val="center"/>
          </w:tcPr>
          <w:p w14:paraId="499BE57D" w14:textId="4B7193E4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Cefepime IV</w:t>
            </w:r>
          </w:p>
        </w:tc>
        <w:tc>
          <w:tcPr>
            <w:tcW w:w="788" w:type="pct"/>
            <w:vAlign w:val="center"/>
          </w:tcPr>
          <w:p w14:paraId="7CBFC44D" w14:textId="27C3BE37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4</w:t>
            </w:r>
            <w:r w:rsidR="0067416E"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6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63DAA5BF" w14:textId="31D7AE8E" w:rsidR="00B8237D" w:rsidRPr="004951F0" w:rsidRDefault="0032230F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</w:t>
            </w:r>
            <w:r w:rsidR="00CC3DC3"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3</w:t>
            </w:r>
          </w:p>
        </w:tc>
        <w:tc>
          <w:tcPr>
            <w:tcW w:w="790" w:type="pct"/>
            <w:vAlign w:val="center"/>
          </w:tcPr>
          <w:p w14:paraId="56158041" w14:textId="58F31255" w:rsidR="00B8237D" w:rsidRPr="004951F0" w:rsidRDefault="0032230F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878</w:t>
            </w:r>
          </w:p>
        </w:tc>
      </w:tr>
      <w:tr w:rsidR="00B8237D" w:rsidRPr="004951F0" w14:paraId="45978562" w14:textId="77777777" w:rsidTr="00AB4DC9">
        <w:trPr>
          <w:trHeight w:val="255"/>
          <w:jc w:val="center"/>
        </w:trPr>
        <w:tc>
          <w:tcPr>
            <w:tcW w:w="2720" w:type="pct"/>
            <w:shd w:val="clear" w:color="auto" w:fill="auto"/>
            <w:noWrap/>
            <w:vAlign w:val="center"/>
          </w:tcPr>
          <w:p w14:paraId="7E9EA2E3" w14:textId="5F43679F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Metronidazole IV/PO</w:t>
            </w:r>
          </w:p>
        </w:tc>
        <w:tc>
          <w:tcPr>
            <w:tcW w:w="788" w:type="pct"/>
            <w:vAlign w:val="center"/>
          </w:tcPr>
          <w:p w14:paraId="26DBE5A3" w14:textId="1038DE58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4</w:t>
            </w:r>
            <w:r w:rsidR="0067416E"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5D056BC4" w14:textId="510BF5BA" w:rsidR="00B8237D" w:rsidRPr="004951F0" w:rsidRDefault="0032230F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.1</w:t>
            </w:r>
          </w:p>
        </w:tc>
        <w:tc>
          <w:tcPr>
            <w:tcW w:w="790" w:type="pct"/>
            <w:vAlign w:val="center"/>
          </w:tcPr>
          <w:p w14:paraId="340417F8" w14:textId="3D06F1F8" w:rsidR="00B8237D" w:rsidRPr="004951F0" w:rsidRDefault="007D4D9F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659</w:t>
            </w:r>
          </w:p>
        </w:tc>
      </w:tr>
      <w:tr w:rsidR="00B8237D" w:rsidRPr="004951F0" w14:paraId="0DAEE637" w14:textId="77777777" w:rsidTr="00AB4DC9">
        <w:trPr>
          <w:trHeight w:val="255"/>
          <w:jc w:val="center"/>
        </w:trPr>
        <w:tc>
          <w:tcPr>
            <w:tcW w:w="2720" w:type="pct"/>
            <w:shd w:val="clear" w:color="auto" w:fill="auto"/>
            <w:noWrap/>
            <w:vAlign w:val="center"/>
          </w:tcPr>
          <w:p w14:paraId="65D3949A" w14:textId="37EB17C7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Antifungals IV/PO</w:t>
            </w:r>
          </w:p>
        </w:tc>
        <w:tc>
          <w:tcPr>
            <w:tcW w:w="788" w:type="pct"/>
            <w:vAlign w:val="center"/>
          </w:tcPr>
          <w:p w14:paraId="00F8C27F" w14:textId="284D4EDC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  <w:r w:rsidR="0067416E"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9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624A40DA" w14:textId="5AF9C667" w:rsidR="00B8237D" w:rsidRPr="004951F0" w:rsidRDefault="00CC3DC3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.4</w:t>
            </w:r>
          </w:p>
        </w:tc>
        <w:tc>
          <w:tcPr>
            <w:tcW w:w="790" w:type="pct"/>
            <w:vAlign w:val="center"/>
          </w:tcPr>
          <w:p w14:paraId="55A6C64F" w14:textId="343B20BB" w:rsidR="00B8237D" w:rsidRPr="004951F0" w:rsidRDefault="00CC3DC3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406</w:t>
            </w:r>
          </w:p>
        </w:tc>
      </w:tr>
      <w:tr w:rsidR="00B8237D" w:rsidRPr="004951F0" w14:paraId="2A38C5AE" w14:textId="77777777" w:rsidTr="00AB4DC9">
        <w:trPr>
          <w:trHeight w:val="255"/>
          <w:jc w:val="center"/>
        </w:trPr>
        <w:tc>
          <w:tcPr>
            <w:tcW w:w="2720" w:type="pct"/>
            <w:shd w:val="clear" w:color="auto" w:fill="auto"/>
            <w:noWrap/>
            <w:vAlign w:val="center"/>
          </w:tcPr>
          <w:p w14:paraId="00DEAD03" w14:textId="50FBFF0A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color w:val="000000"/>
                <w:lang w:val="en-US"/>
              </w:rPr>
              <w:t>Co-trimoxazole</w:t>
            </w: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IV/PO</w:t>
            </w:r>
          </w:p>
        </w:tc>
        <w:tc>
          <w:tcPr>
            <w:tcW w:w="788" w:type="pct"/>
            <w:vAlign w:val="center"/>
          </w:tcPr>
          <w:p w14:paraId="79A00435" w14:textId="4EE05CFC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  <w:r w:rsidR="00E90072"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0ACE6756" w14:textId="39B69763" w:rsidR="00B8237D" w:rsidRPr="004951F0" w:rsidRDefault="00233FE7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.0</w:t>
            </w:r>
          </w:p>
        </w:tc>
        <w:tc>
          <w:tcPr>
            <w:tcW w:w="790" w:type="pct"/>
            <w:vAlign w:val="center"/>
          </w:tcPr>
          <w:p w14:paraId="2B5EF37C" w14:textId="732A0C09" w:rsidR="00B8237D" w:rsidRPr="004951F0" w:rsidRDefault="00233FE7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246</w:t>
            </w:r>
          </w:p>
        </w:tc>
      </w:tr>
      <w:tr w:rsidR="00B8237D" w:rsidRPr="004951F0" w14:paraId="079E8DD9" w14:textId="77777777" w:rsidTr="00AB4DC9">
        <w:trPr>
          <w:trHeight w:val="255"/>
          <w:jc w:val="center"/>
        </w:trPr>
        <w:tc>
          <w:tcPr>
            <w:tcW w:w="2720" w:type="pct"/>
            <w:shd w:val="clear" w:color="auto" w:fill="auto"/>
            <w:noWrap/>
            <w:vAlign w:val="center"/>
          </w:tcPr>
          <w:p w14:paraId="342A1796" w14:textId="6E7402FD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color w:val="000000"/>
                <w:lang w:val="en-US"/>
              </w:rPr>
              <w:t xml:space="preserve">Clindamycin </w:t>
            </w: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IV</w:t>
            </w:r>
          </w:p>
        </w:tc>
        <w:tc>
          <w:tcPr>
            <w:tcW w:w="788" w:type="pct"/>
            <w:vAlign w:val="center"/>
          </w:tcPr>
          <w:p w14:paraId="4DD79B1A" w14:textId="432F3221" w:rsidR="00B8237D" w:rsidRPr="004951F0" w:rsidRDefault="0071693B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3</w:t>
            </w:r>
            <w:r w:rsidR="00730F02"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5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63660478" w14:textId="05C77A5A" w:rsidR="00B8237D" w:rsidRPr="004951F0" w:rsidRDefault="00CC3DC3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2.7</w:t>
            </w:r>
          </w:p>
        </w:tc>
        <w:tc>
          <w:tcPr>
            <w:tcW w:w="790" w:type="pct"/>
            <w:vAlign w:val="center"/>
          </w:tcPr>
          <w:p w14:paraId="5BC64922" w14:textId="69BB8F79" w:rsidR="00B8237D" w:rsidRPr="004951F0" w:rsidRDefault="00CC3DC3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366</w:t>
            </w:r>
          </w:p>
        </w:tc>
      </w:tr>
      <w:tr w:rsidR="00B8237D" w:rsidRPr="004951F0" w14:paraId="6AA22088" w14:textId="77777777" w:rsidTr="00AB4DC9">
        <w:trPr>
          <w:trHeight w:val="255"/>
          <w:jc w:val="center"/>
        </w:trPr>
        <w:tc>
          <w:tcPr>
            <w:tcW w:w="2720" w:type="pct"/>
            <w:shd w:val="clear" w:color="auto" w:fill="auto"/>
            <w:noWrap/>
            <w:vAlign w:val="center"/>
          </w:tcPr>
          <w:p w14:paraId="78883944" w14:textId="73A39460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Glycopeptides IV</w:t>
            </w:r>
          </w:p>
        </w:tc>
        <w:tc>
          <w:tcPr>
            <w:tcW w:w="788" w:type="pct"/>
            <w:vAlign w:val="center"/>
          </w:tcPr>
          <w:p w14:paraId="1D09D739" w14:textId="48A188F5" w:rsidR="00B8237D" w:rsidRPr="004951F0" w:rsidRDefault="0067416E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</w:t>
            </w:r>
            <w:r w:rsidR="00730F02"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8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1D926061" w14:textId="6991E928" w:rsidR="00B8237D" w:rsidRPr="004951F0" w:rsidRDefault="00CC3DC3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.3</w:t>
            </w:r>
          </w:p>
        </w:tc>
        <w:tc>
          <w:tcPr>
            <w:tcW w:w="790" w:type="pct"/>
            <w:vAlign w:val="center"/>
          </w:tcPr>
          <w:p w14:paraId="13882555" w14:textId="489C3C06" w:rsidR="00B8237D" w:rsidRPr="004951F0" w:rsidRDefault="00CC3DC3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355</w:t>
            </w:r>
          </w:p>
        </w:tc>
      </w:tr>
      <w:tr w:rsidR="00B8237D" w:rsidRPr="004951F0" w14:paraId="3241EA28" w14:textId="77777777" w:rsidTr="00AB4DC9">
        <w:trPr>
          <w:trHeight w:val="255"/>
          <w:jc w:val="center"/>
        </w:trPr>
        <w:tc>
          <w:tcPr>
            <w:tcW w:w="2720" w:type="pct"/>
            <w:shd w:val="clear" w:color="auto" w:fill="auto"/>
            <w:noWrap/>
            <w:vAlign w:val="center"/>
          </w:tcPr>
          <w:p w14:paraId="4BB7DE47" w14:textId="65801970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Aminoglycosides IV</w:t>
            </w:r>
          </w:p>
        </w:tc>
        <w:tc>
          <w:tcPr>
            <w:tcW w:w="788" w:type="pct"/>
            <w:vAlign w:val="center"/>
          </w:tcPr>
          <w:p w14:paraId="67D728E1" w14:textId="642E47A2" w:rsidR="00B8237D" w:rsidRPr="004951F0" w:rsidRDefault="00730F02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4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44481D79" w14:textId="38D5B58D" w:rsidR="00B8237D" w:rsidRPr="004951F0" w:rsidRDefault="00233FE7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3.5</w:t>
            </w:r>
          </w:p>
        </w:tc>
        <w:tc>
          <w:tcPr>
            <w:tcW w:w="790" w:type="pct"/>
            <w:vAlign w:val="center"/>
          </w:tcPr>
          <w:p w14:paraId="1D9F8DB7" w14:textId="7782781A" w:rsidR="00B8237D" w:rsidRPr="004951F0" w:rsidRDefault="00233FE7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009</w:t>
            </w:r>
            <w:r w:rsidR="003C2153" w:rsidRPr="004951F0">
              <w:rPr>
                <w:color w:val="000000"/>
                <w:lang w:val="en-US"/>
              </w:rPr>
              <w:t>*</w:t>
            </w:r>
          </w:p>
        </w:tc>
      </w:tr>
      <w:tr w:rsidR="00B8237D" w:rsidRPr="004951F0" w14:paraId="3107CD16" w14:textId="77777777" w:rsidTr="00AB4DC9">
        <w:trPr>
          <w:trHeight w:val="255"/>
          <w:jc w:val="center"/>
        </w:trPr>
        <w:tc>
          <w:tcPr>
            <w:tcW w:w="2720" w:type="pct"/>
            <w:shd w:val="clear" w:color="auto" w:fill="auto"/>
            <w:noWrap/>
            <w:vAlign w:val="center"/>
          </w:tcPr>
          <w:p w14:paraId="43E0A4B1" w14:textId="7E5CD38C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Penicillins</w:t>
            </w:r>
            <w:r w:rsidRPr="004951F0">
              <w:rPr>
                <w:rFonts w:eastAsia="Times New Roman" w:cs="Times New Roman"/>
                <w:color w:val="000000"/>
                <w:szCs w:val="20"/>
                <w:vertAlign w:val="superscript"/>
                <w:lang w:val="en-US" w:eastAsia="pt-BR"/>
              </w:rPr>
              <w:t>1</w:t>
            </w: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 xml:space="preserve"> IV/PO</w:t>
            </w:r>
          </w:p>
        </w:tc>
        <w:tc>
          <w:tcPr>
            <w:tcW w:w="788" w:type="pct"/>
            <w:vAlign w:val="center"/>
          </w:tcPr>
          <w:p w14:paraId="1C1AE528" w14:textId="03D0EF21" w:rsidR="00B8237D" w:rsidRPr="004951F0" w:rsidRDefault="00730F02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20</w:t>
            </w:r>
          </w:p>
        </w:tc>
        <w:tc>
          <w:tcPr>
            <w:tcW w:w="702" w:type="pct"/>
            <w:shd w:val="clear" w:color="auto" w:fill="auto"/>
            <w:noWrap/>
            <w:vAlign w:val="center"/>
          </w:tcPr>
          <w:p w14:paraId="4ED5F49D" w14:textId="684C7ACF" w:rsidR="00B8237D" w:rsidRPr="004951F0" w:rsidRDefault="00EF5723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4</w:t>
            </w:r>
          </w:p>
        </w:tc>
        <w:tc>
          <w:tcPr>
            <w:tcW w:w="790" w:type="pct"/>
            <w:vAlign w:val="center"/>
          </w:tcPr>
          <w:p w14:paraId="01161703" w14:textId="1133D0C4" w:rsidR="00B8237D" w:rsidRPr="004951F0" w:rsidRDefault="00EF5723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353</w:t>
            </w:r>
          </w:p>
        </w:tc>
      </w:tr>
      <w:tr w:rsidR="00B8237D" w:rsidRPr="004951F0" w14:paraId="65AB7D86" w14:textId="77777777" w:rsidTr="00AB4DC9">
        <w:trPr>
          <w:trHeight w:val="255"/>
          <w:jc w:val="center"/>
        </w:trPr>
        <w:tc>
          <w:tcPr>
            <w:tcW w:w="27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8F78A2" w14:textId="4A2C9759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color w:val="000000"/>
                <w:lang w:val="en-US"/>
              </w:rPr>
              <w:t xml:space="preserve">Azithromycin </w:t>
            </w: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IV/PO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vAlign w:val="center"/>
          </w:tcPr>
          <w:p w14:paraId="30139F5E" w14:textId="0CE650C1" w:rsidR="00B8237D" w:rsidRPr="004951F0" w:rsidRDefault="00730F02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9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D59BAE" w14:textId="6F94A29D" w:rsidR="00B8237D" w:rsidRPr="004951F0" w:rsidRDefault="00EF5723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0.9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vAlign w:val="center"/>
          </w:tcPr>
          <w:p w14:paraId="4CC26DCD" w14:textId="2FB74E87" w:rsidR="00B8237D" w:rsidRPr="004951F0" w:rsidRDefault="00EF5723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488</w:t>
            </w:r>
          </w:p>
        </w:tc>
      </w:tr>
      <w:tr w:rsidR="00B8237D" w:rsidRPr="004951F0" w14:paraId="16EABDA6" w14:textId="77777777" w:rsidTr="00AB4DC9">
        <w:trPr>
          <w:trHeight w:val="255"/>
          <w:jc w:val="center"/>
        </w:trPr>
        <w:tc>
          <w:tcPr>
            <w:tcW w:w="2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465874" w14:textId="72194EE0" w:rsidR="00B8237D" w:rsidRPr="004951F0" w:rsidRDefault="00CB2C89" w:rsidP="00B8237D">
            <w:pPr>
              <w:tabs>
                <w:tab w:val="left" w:pos="1560"/>
              </w:tabs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b/>
                <w:color w:val="000000"/>
                <w:lang w:val="en-US"/>
              </w:rPr>
              <w:t xml:space="preserve">ID </w:t>
            </w:r>
            <w:r w:rsidR="00B8237D" w:rsidRPr="004951F0">
              <w:rPr>
                <w:b/>
                <w:color w:val="000000"/>
                <w:lang w:val="en-US"/>
              </w:rPr>
              <w:t>DOT/LOT ratio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C150A" w14:textId="3BD146E6" w:rsidR="00B8237D" w:rsidRPr="004951F0" w:rsidRDefault="00B8237D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1.5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7FCB46" w14:textId="7BEB1E16" w:rsidR="00B8237D" w:rsidRPr="004951F0" w:rsidRDefault="00D92445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pt-BR"/>
              </w:rPr>
            </w:pPr>
            <w:r w:rsidRPr="004951F0">
              <w:rPr>
                <w:rFonts w:eastAsia="Times New Roman" w:cs="Times New Roman"/>
                <w:color w:val="000000"/>
                <w:szCs w:val="20"/>
                <w:lang w:val="en-US" w:eastAsia="pt-BR"/>
              </w:rPr>
              <w:t>-0.0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5E29B" w14:textId="52F09098" w:rsidR="00B8237D" w:rsidRPr="004951F0" w:rsidRDefault="00D92445" w:rsidP="00B8237D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812</w:t>
            </w:r>
          </w:p>
        </w:tc>
      </w:tr>
    </w:tbl>
    <w:p w14:paraId="2395BE0E" w14:textId="3FAC85DD" w:rsidR="00A6664F" w:rsidRPr="004951F0" w:rsidRDefault="00860658" w:rsidP="00AB4DC9">
      <w:pPr>
        <w:tabs>
          <w:tab w:val="left" w:pos="1560"/>
        </w:tabs>
        <w:spacing w:after="0" w:line="240" w:lineRule="auto"/>
        <w:ind w:left="567" w:right="566"/>
        <w:jc w:val="both"/>
        <w:rPr>
          <w:sz w:val="24"/>
          <w:szCs w:val="20"/>
          <w:lang w:val="en-US"/>
        </w:rPr>
      </w:pPr>
      <w:r w:rsidRPr="004951F0">
        <w:rPr>
          <w:b/>
          <w:bCs/>
          <w:sz w:val="24"/>
          <w:szCs w:val="20"/>
          <w:lang w:val="en-US"/>
        </w:rPr>
        <w:t>Legend</w:t>
      </w:r>
      <w:r w:rsidR="00A6664F" w:rsidRPr="004951F0">
        <w:rPr>
          <w:b/>
          <w:bCs/>
          <w:sz w:val="24"/>
          <w:szCs w:val="20"/>
          <w:lang w:val="en-US"/>
        </w:rPr>
        <w:t xml:space="preserve">: </w:t>
      </w:r>
      <w:r w:rsidR="00CB2C89" w:rsidRPr="004951F0">
        <w:rPr>
          <w:sz w:val="24"/>
          <w:szCs w:val="20"/>
          <w:lang w:val="en-US"/>
        </w:rPr>
        <w:t xml:space="preserve">ID – Incidence Density, </w:t>
      </w:r>
      <w:r w:rsidR="00A6664F" w:rsidRPr="004951F0">
        <w:rPr>
          <w:sz w:val="24"/>
          <w:szCs w:val="20"/>
          <w:vertAlign w:val="superscript"/>
          <w:lang w:val="en-US"/>
        </w:rPr>
        <w:t>1</w:t>
      </w:r>
      <w:r w:rsidR="00A6664F" w:rsidRPr="004951F0">
        <w:rPr>
          <w:sz w:val="24"/>
          <w:szCs w:val="20"/>
          <w:lang w:val="en-US"/>
        </w:rPr>
        <w:t xml:space="preserve"> penicillin/penicillin with beta</w:t>
      </w:r>
      <w:r w:rsidR="00B67F8F" w:rsidRPr="004951F0">
        <w:rPr>
          <w:sz w:val="24"/>
          <w:szCs w:val="20"/>
          <w:lang w:val="en-US"/>
        </w:rPr>
        <w:t>-</w:t>
      </w:r>
      <w:r w:rsidR="00A6664F" w:rsidRPr="004951F0">
        <w:rPr>
          <w:sz w:val="24"/>
          <w:szCs w:val="20"/>
          <w:lang w:val="en-US"/>
        </w:rPr>
        <w:t>lactamase inhibitor.</w:t>
      </w:r>
      <w:r w:rsidR="00B67F8F" w:rsidRPr="004951F0">
        <w:rPr>
          <w:sz w:val="24"/>
          <w:szCs w:val="20"/>
          <w:lang w:val="en-US"/>
        </w:rPr>
        <w:t xml:space="preserve"> *</w:t>
      </w:r>
      <w:proofErr w:type="spellStart"/>
      <w:r w:rsidR="00B67F8F" w:rsidRPr="004951F0">
        <w:rPr>
          <w:sz w:val="24"/>
          <w:szCs w:val="20"/>
          <w:lang w:val="en-US"/>
        </w:rPr>
        <w:t>Prais-Winstein</w:t>
      </w:r>
      <w:proofErr w:type="spellEnd"/>
      <w:r w:rsidR="00B67F8F" w:rsidRPr="004951F0">
        <w:rPr>
          <w:sz w:val="24"/>
          <w:szCs w:val="20"/>
          <w:lang w:val="en-US"/>
        </w:rPr>
        <w:t xml:space="preserve"> Regression (p &lt; 0.05).</w:t>
      </w:r>
      <w:r w:rsidR="00A6664F" w:rsidRPr="004951F0">
        <w:rPr>
          <w:sz w:val="24"/>
          <w:szCs w:val="20"/>
          <w:lang w:val="en-US"/>
        </w:rPr>
        <w:t xml:space="preserve">  </w:t>
      </w:r>
    </w:p>
    <w:p w14:paraId="57852A25" w14:textId="1408C930" w:rsidR="00A6664F" w:rsidRPr="004951F0" w:rsidRDefault="00A6664F" w:rsidP="00CD4CA6">
      <w:pPr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301AE173" w14:textId="1247B64C" w:rsidR="00E404CF" w:rsidRPr="004951F0" w:rsidRDefault="00E404CF" w:rsidP="00CD4CA6">
      <w:pPr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642939F4" w14:textId="1CA13643" w:rsidR="00E404CF" w:rsidRPr="004951F0" w:rsidRDefault="00E404CF" w:rsidP="00CD4CA6">
      <w:pPr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6FAB5C0A" w14:textId="1BF6D236" w:rsidR="00E404CF" w:rsidRPr="004951F0" w:rsidRDefault="00E404CF" w:rsidP="00CD4CA6">
      <w:pPr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66EB2EB7" w14:textId="676C1F29" w:rsidR="00E404CF" w:rsidRPr="004951F0" w:rsidRDefault="00E404CF" w:rsidP="00CD4CA6">
      <w:pPr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39F44B53" w14:textId="6BFA8A6A" w:rsidR="00E404CF" w:rsidRPr="004951F0" w:rsidRDefault="00E404CF" w:rsidP="00CD4CA6">
      <w:pPr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059CE77E" w14:textId="6F697E4C" w:rsidR="00E404CF" w:rsidRPr="004951F0" w:rsidRDefault="00E404CF" w:rsidP="00CD4CA6">
      <w:pPr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3D1F2C49" w14:textId="6FF2BDF7" w:rsidR="00E404CF" w:rsidRPr="004951F0" w:rsidRDefault="00E404CF" w:rsidP="00CD4CA6">
      <w:pPr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4E6E9794" w14:textId="03B9E382" w:rsidR="00E404CF" w:rsidRPr="004951F0" w:rsidRDefault="00E404CF" w:rsidP="00CD4CA6">
      <w:pPr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0D59A46F" w14:textId="4305DE43" w:rsidR="00E404CF" w:rsidRPr="004951F0" w:rsidRDefault="00E404CF" w:rsidP="00CD4CA6">
      <w:pPr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532C830F" w14:textId="6DACC4AB" w:rsidR="00E404CF" w:rsidRPr="004951F0" w:rsidRDefault="00E404CF" w:rsidP="00CD4CA6">
      <w:pPr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1801B561" w14:textId="14981B63" w:rsidR="00E404CF" w:rsidRPr="004951F0" w:rsidRDefault="00E404CF" w:rsidP="00CD4CA6">
      <w:pPr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2A5F73F1" w14:textId="2AEFA943" w:rsidR="00E404CF" w:rsidRPr="004951F0" w:rsidRDefault="00E404CF" w:rsidP="00CD4CA6">
      <w:pPr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473D3878" w14:textId="12AC383A" w:rsidR="00E404CF" w:rsidRPr="004951F0" w:rsidRDefault="00E404CF" w:rsidP="00CD4CA6">
      <w:pPr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73F5BA5F" w14:textId="34FBBC48" w:rsidR="00E404CF" w:rsidRPr="004951F0" w:rsidRDefault="00E404CF" w:rsidP="00CD4CA6">
      <w:pPr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sectPr w:rsidR="00E404CF" w:rsidRPr="004951F0" w:rsidSect="00EF0328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56A"/>
    <w:rsid w:val="00042B46"/>
    <w:rsid w:val="00046BBD"/>
    <w:rsid w:val="000874CE"/>
    <w:rsid w:val="00087598"/>
    <w:rsid w:val="000908A7"/>
    <w:rsid w:val="00095F69"/>
    <w:rsid w:val="000B4065"/>
    <w:rsid w:val="000B745E"/>
    <w:rsid w:val="000F70E4"/>
    <w:rsid w:val="0013379E"/>
    <w:rsid w:val="00144624"/>
    <w:rsid w:val="001570CE"/>
    <w:rsid w:val="001603BA"/>
    <w:rsid w:val="001822B9"/>
    <w:rsid w:val="00183577"/>
    <w:rsid w:val="00192AF5"/>
    <w:rsid w:val="001A5DF2"/>
    <w:rsid w:val="001D5874"/>
    <w:rsid w:val="001E1F2E"/>
    <w:rsid w:val="001F73A7"/>
    <w:rsid w:val="001F7DE4"/>
    <w:rsid w:val="00233FE7"/>
    <w:rsid w:val="00241B03"/>
    <w:rsid w:val="00245396"/>
    <w:rsid w:val="0025081A"/>
    <w:rsid w:val="00272A2A"/>
    <w:rsid w:val="00272C24"/>
    <w:rsid w:val="002856C0"/>
    <w:rsid w:val="002D73BD"/>
    <w:rsid w:val="0030256A"/>
    <w:rsid w:val="0032230F"/>
    <w:rsid w:val="00327C36"/>
    <w:rsid w:val="00333C96"/>
    <w:rsid w:val="00355D73"/>
    <w:rsid w:val="00360980"/>
    <w:rsid w:val="00362ADE"/>
    <w:rsid w:val="00363853"/>
    <w:rsid w:val="003847D0"/>
    <w:rsid w:val="003B0FB6"/>
    <w:rsid w:val="003C2153"/>
    <w:rsid w:val="003C5162"/>
    <w:rsid w:val="003E4352"/>
    <w:rsid w:val="003F3DBF"/>
    <w:rsid w:val="00420639"/>
    <w:rsid w:val="004228FF"/>
    <w:rsid w:val="00434A31"/>
    <w:rsid w:val="0043647B"/>
    <w:rsid w:val="00444505"/>
    <w:rsid w:val="004449BE"/>
    <w:rsid w:val="00444EF9"/>
    <w:rsid w:val="00487EE1"/>
    <w:rsid w:val="004951F0"/>
    <w:rsid w:val="004A244A"/>
    <w:rsid w:val="004B59D2"/>
    <w:rsid w:val="004D3ADE"/>
    <w:rsid w:val="005231E9"/>
    <w:rsid w:val="00535882"/>
    <w:rsid w:val="00544FA0"/>
    <w:rsid w:val="00544FF0"/>
    <w:rsid w:val="005476A7"/>
    <w:rsid w:val="005D63C1"/>
    <w:rsid w:val="005E6A2D"/>
    <w:rsid w:val="005F0773"/>
    <w:rsid w:val="00610AF9"/>
    <w:rsid w:val="00614F06"/>
    <w:rsid w:val="00621B6B"/>
    <w:rsid w:val="00622EA9"/>
    <w:rsid w:val="006237D5"/>
    <w:rsid w:val="00624DF9"/>
    <w:rsid w:val="00630DDA"/>
    <w:rsid w:val="0067416E"/>
    <w:rsid w:val="006816B3"/>
    <w:rsid w:val="00682BAD"/>
    <w:rsid w:val="006A0CEF"/>
    <w:rsid w:val="006B7E35"/>
    <w:rsid w:val="006C0431"/>
    <w:rsid w:val="006C5EF5"/>
    <w:rsid w:val="006D162B"/>
    <w:rsid w:val="006F45E9"/>
    <w:rsid w:val="00710078"/>
    <w:rsid w:val="00715EE9"/>
    <w:rsid w:val="0071693B"/>
    <w:rsid w:val="00717B37"/>
    <w:rsid w:val="00730F02"/>
    <w:rsid w:val="00735717"/>
    <w:rsid w:val="00785848"/>
    <w:rsid w:val="007D4D9F"/>
    <w:rsid w:val="00802467"/>
    <w:rsid w:val="00825A62"/>
    <w:rsid w:val="00850F89"/>
    <w:rsid w:val="00860658"/>
    <w:rsid w:val="00862A92"/>
    <w:rsid w:val="008671DC"/>
    <w:rsid w:val="008677C2"/>
    <w:rsid w:val="00881057"/>
    <w:rsid w:val="0088310E"/>
    <w:rsid w:val="008E2670"/>
    <w:rsid w:val="008F6DF2"/>
    <w:rsid w:val="009017DE"/>
    <w:rsid w:val="009214D4"/>
    <w:rsid w:val="00930ED2"/>
    <w:rsid w:val="0094562E"/>
    <w:rsid w:val="009939F2"/>
    <w:rsid w:val="009C57E2"/>
    <w:rsid w:val="009F0AE7"/>
    <w:rsid w:val="009F15B3"/>
    <w:rsid w:val="00A13034"/>
    <w:rsid w:val="00A6664F"/>
    <w:rsid w:val="00A72AF3"/>
    <w:rsid w:val="00A77BDA"/>
    <w:rsid w:val="00A82AF2"/>
    <w:rsid w:val="00AA0C21"/>
    <w:rsid w:val="00AA5A1B"/>
    <w:rsid w:val="00AB4DC9"/>
    <w:rsid w:val="00AC0558"/>
    <w:rsid w:val="00AC4AF9"/>
    <w:rsid w:val="00AD35CF"/>
    <w:rsid w:val="00AD536A"/>
    <w:rsid w:val="00AD634E"/>
    <w:rsid w:val="00AD793F"/>
    <w:rsid w:val="00B039BD"/>
    <w:rsid w:val="00B051E9"/>
    <w:rsid w:val="00B20DAF"/>
    <w:rsid w:val="00B34F22"/>
    <w:rsid w:val="00B37351"/>
    <w:rsid w:val="00B67F8F"/>
    <w:rsid w:val="00B8237D"/>
    <w:rsid w:val="00B834DE"/>
    <w:rsid w:val="00BA4BF5"/>
    <w:rsid w:val="00BA7143"/>
    <w:rsid w:val="00BE6F2C"/>
    <w:rsid w:val="00C105B2"/>
    <w:rsid w:val="00C26001"/>
    <w:rsid w:val="00C322E6"/>
    <w:rsid w:val="00C36A3D"/>
    <w:rsid w:val="00C41F49"/>
    <w:rsid w:val="00C92BB5"/>
    <w:rsid w:val="00CB2C89"/>
    <w:rsid w:val="00CC3DC3"/>
    <w:rsid w:val="00CD4CA6"/>
    <w:rsid w:val="00CD4D72"/>
    <w:rsid w:val="00D12672"/>
    <w:rsid w:val="00D25BE5"/>
    <w:rsid w:val="00D508E7"/>
    <w:rsid w:val="00D52158"/>
    <w:rsid w:val="00D5695E"/>
    <w:rsid w:val="00D75366"/>
    <w:rsid w:val="00D92445"/>
    <w:rsid w:val="00D9311A"/>
    <w:rsid w:val="00DD2C91"/>
    <w:rsid w:val="00DD5D0D"/>
    <w:rsid w:val="00DD78A7"/>
    <w:rsid w:val="00DD7E53"/>
    <w:rsid w:val="00DF491E"/>
    <w:rsid w:val="00DF66CD"/>
    <w:rsid w:val="00E03FE6"/>
    <w:rsid w:val="00E232C5"/>
    <w:rsid w:val="00E404CF"/>
    <w:rsid w:val="00E72E01"/>
    <w:rsid w:val="00E832A5"/>
    <w:rsid w:val="00E84339"/>
    <w:rsid w:val="00E90072"/>
    <w:rsid w:val="00EA1875"/>
    <w:rsid w:val="00EB3AD7"/>
    <w:rsid w:val="00EB6A10"/>
    <w:rsid w:val="00EC46FD"/>
    <w:rsid w:val="00EC4F94"/>
    <w:rsid w:val="00EF0328"/>
    <w:rsid w:val="00EF3603"/>
    <w:rsid w:val="00EF5723"/>
    <w:rsid w:val="00F00DF4"/>
    <w:rsid w:val="00F0403E"/>
    <w:rsid w:val="00F52C63"/>
    <w:rsid w:val="00F67896"/>
    <w:rsid w:val="00F71BF1"/>
    <w:rsid w:val="00F86878"/>
    <w:rsid w:val="00F8705D"/>
    <w:rsid w:val="00FB2072"/>
    <w:rsid w:val="00FC3D33"/>
    <w:rsid w:val="00FD0CAA"/>
    <w:rsid w:val="00FF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66EFE"/>
  <w15:chartTrackingRefBased/>
  <w15:docId w15:val="{5FDF99B1-FAA0-4FEE-B323-776280D8C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56A"/>
    <w:rPr>
      <w:rFonts w:ascii="Times New Roman" w:hAnsi="Times New Roman"/>
      <w:sz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453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45396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9214D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214D4"/>
    <w:pPr>
      <w:spacing w:line="240" w:lineRule="auto"/>
    </w:pPr>
    <w:rPr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214D4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214D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214D4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11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ena melo</dc:creator>
  <cp:keywords/>
  <dc:description/>
  <cp:lastModifiedBy>ravena melo</cp:lastModifiedBy>
  <cp:revision>5</cp:revision>
  <dcterms:created xsi:type="dcterms:W3CDTF">2021-08-02T11:07:00Z</dcterms:created>
  <dcterms:modified xsi:type="dcterms:W3CDTF">2021-08-02T11:20:00Z</dcterms:modified>
</cp:coreProperties>
</file>